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33575" w14:textId="452C4B65" w:rsidR="005E2F19" w:rsidRDefault="005E2F19" w:rsidP="005E2F19">
      <w:pPr>
        <w:rPr>
          <w:rFonts w:ascii="Arial" w:hAnsi="Arial" w:cs="Arial"/>
          <w:sz w:val="24"/>
          <w:szCs w:val="24"/>
          <w:lang w:val="en-US"/>
        </w:rPr>
      </w:pPr>
      <w:bookmarkStart w:id="0" w:name="_Hlk82513926"/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Supplement Table </w:t>
      </w:r>
      <w:bookmarkEnd w:id="0"/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2. Teachers’ </w:t>
      </w:r>
      <w:r>
        <w:rPr>
          <w:rFonts w:ascii="Arial" w:hAnsi="Arial" w:cs="Arial"/>
          <w:sz w:val="24"/>
          <w:szCs w:val="24"/>
          <w:lang w:val="en-US"/>
        </w:rPr>
        <w:t xml:space="preserve">Perspectives and Experiences of School Dining. </w:t>
      </w:r>
      <w:r w:rsidRPr="007A1ABF">
        <w:rPr>
          <w:rFonts w:ascii="Arial" w:hAnsi="Arial" w:cs="Arial"/>
          <w:sz w:val="24"/>
          <w:szCs w:val="24"/>
          <w:lang w:val="en-US"/>
        </w:rPr>
        <w:t>Questionnaire Edited from the Study of Nutrition and Well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7A1ABF">
        <w:rPr>
          <w:rFonts w:ascii="Arial" w:hAnsi="Arial" w:cs="Arial"/>
          <w:sz w:val="24"/>
          <w:szCs w:val="24"/>
          <w:lang w:val="en-US"/>
        </w:rPr>
        <w:t>being of Secondary School Pupils</w:t>
      </w:r>
      <w:r w:rsidRPr="0090199A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="004F6671">
        <w:rPr>
          <w:rFonts w:ascii="Arial" w:hAnsi="Arial" w:cs="Arial"/>
          <w:bCs/>
          <w:sz w:val="24"/>
          <w:szCs w:val="24"/>
          <w:vertAlign w:val="superscript"/>
          <w:lang w:val="en-US"/>
        </w:rPr>
        <w:t>4</w:t>
      </w:r>
      <w:r w:rsidRPr="007A1ABF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ulukkoRuudukko"/>
        <w:tblW w:w="9209" w:type="dxa"/>
        <w:tblLook w:val="04A0" w:firstRow="1" w:lastRow="0" w:firstColumn="1" w:lastColumn="0" w:noHBand="0" w:noVBand="1"/>
      </w:tblPr>
      <w:tblGrid>
        <w:gridCol w:w="4673"/>
        <w:gridCol w:w="1843"/>
        <w:gridCol w:w="1701"/>
        <w:gridCol w:w="992"/>
      </w:tblGrid>
      <w:tr w:rsidR="005E2F19" w14:paraId="5434193F" w14:textId="77777777" w:rsidTr="00BA6268">
        <w:tc>
          <w:tcPr>
            <w:tcW w:w="4673" w:type="dxa"/>
            <w:tcBorders>
              <w:left w:val="nil"/>
              <w:bottom w:val="single" w:sz="4" w:space="0" w:color="auto"/>
              <w:right w:val="nil"/>
            </w:tcBorders>
          </w:tcPr>
          <w:p w14:paraId="2B46BD1F" w14:textId="77777777" w:rsidR="005E2F19" w:rsidRPr="005931A6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ement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53D20C27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1C7096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(min 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1C7096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, max 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5</w:t>
            </w:r>
            <w:r w:rsidRPr="001C7096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C290F5B" w14:textId="77777777" w:rsidR="005E2F19" w:rsidRPr="00A92D78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A92D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tervention </w:t>
            </w:r>
            <w:proofErr w:type="spellStart"/>
            <w:r w:rsidRPr="00A92D78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proofErr w:type="spellEnd"/>
          </w:p>
          <w:p w14:paraId="0E3EF213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8D7B39">
              <w:rPr>
                <w:rFonts w:ascii="Arial" w:hAnsi="Arial" w:cs="Arial"/>
                <w:sz w:val="18"/>
                <w:szCs w:val="18"/>
              </w:rPr>
              <w:t xml:space="preserve">n </w:t>
            </w:r>
            <w:r w:rsidRPr="002E7469">
              <w:rPr>
                <w:rFonts w:ascii="Arial" w:hAnsi="Arial" w:cs="Arial"/>
                <w:sz w:val="18"/>
                <w:szCs w:val="18"/>
              </w:rPr>
              <w:t xml:space="preserve">= 82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FD9787A" w14:textId="77777777" w:rsidR="005E2F19" w:rsidRPr="00A92D78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</w:t>
            </w:r>
            <w:r w:rsidRPr="00A9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ntrol group </w:t>
            </w:r>
          </w:p>
          <w:p w14:paraId="74EFB549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8D7B39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2E7469">
              <w:rPr>
                <w:rFonts w:ascii="Arial" w:hAnsi="Arial" w:cs="Arial"/>
                <w:sz w:val="18"/>
                <w:szCs w:val="18"/>
                <w:lang w:val="en-US"/>
              </w:rPr>
              <w:t xml:space="preserve"> = 4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B0AB0F9" w14:textId="77777777" w:rsidR="005E2F19" w:rsidRPr="005931A6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005931A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lu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5E2F19" w14:paraId="26C6D57A" w14:textId="77777777" w:rsidTr="00BA6268">
        <w:tc>
          <w:tcPr>
            <w:tcW w:w="4673" w:type="dxa"/>
            <w:tcBorders>
              <w:left w:val="nil"/>
              <w:bottom w:val="nil"/>
              <w:right w:val="nil"/>
            </w:tcBorders>
          </w:tcPr>
          <w:p w14:paraId="6DB96917" w14:textId="77777777" w:rsidR="005E2F19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</w:p>
          <w:p w14:paraId="7D018413" w14:textId="77777777" w:rsidR="005E2F19" w:rsidRPr="00785374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785374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he personnel of the food service are friendly.</w:t>
            </w:r>
          </w:p>
          <w:p w14:paraId="3E34BC52" w14:textId="77777777" w:rsidR="005E2F19" w:rsidRPr="00E11B85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B85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08297387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3941BE70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33919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657C4B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B5DF754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0 (0.91)</w:t>
            </w:r>
          </w:p>
          <w:p w14:paraId="4EE62031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3 (0.9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D6DC6FF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778249E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7217E2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1 (1.15)</w:t>
            </w:r>
          </w:p>
          <w:p w14:paraId="6AF1F702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5 (1.1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9DFB31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ABA5D31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960B32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9387AAC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09A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109AE">
              <w:rPr>
                <w:rFonts w:ascii="Arial" w:hAnsi="Arial" w:cs="Arial"/>
                <w:sz w:val="18"/>
                <w:szCs w:val="18"/>
                <w:lang w:val="en-US"/>
              </w:rPr>
              <w:t>932</w:t>
            </w:r>
          </w:p>
        </w:tc>
      </w:tr>
      <w:tr w:rsidR="005E2F19" w14:paraId="1E44ECF1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4F87D9E" w14:textId="77777777" w:rsidR="005E2F19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713F2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It is peaceful in the dining hall. </w:t>
            </w:r>
          </w:p>
          <w:p w14:paraId="3BF7D723" w14:textId="77777777" w:rsidR="005E2F19" w:rsidRPr="00E11B85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B85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2E053128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183BA466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1EA0DD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90E26E4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8 (1.05)</w:t>
            </w:r>
          </w:p>
          <w:p w14:paraId="7EF69BD1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99 (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49A75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2666C51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8 (1.11)</w:t>
            </w:r>
          </w:p>
          <w:p w14:paraId="5E565C41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90 (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E1B21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03A1F2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E689C67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2</w:t>
            </w:r>
          </w:p>
        </w:tc>
      </w:tr>
      <w:tr w:rsidR="005E2F19" w14:paraId="152A8DA2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542A501" w14:textId="77777777" w:rsidR="005E2F19" w:rsidRPr="007A7872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7A7872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here is not too much noise in the dining hall.</w:t>
            </w:r>
          </w:p>
          <w:p w14:paraId="78C0EDD4" w14:textId="77777777" w:rsidR="005E2F19" w:rsidRPr="00181EBF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1EBF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1C70CF62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2ED0B5B3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D7585D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B65B470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0 (1.08)</w:t>
            </w:r>
          </w:p>
          <w:p w14:paraId="47C7FF8F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7 (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A3E6BE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0D7E00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2 (1.20)</w:t>
            </w:r>
          </w:p>
          <w:p w14:paraId="04BAB162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7 (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3B69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FF0D5B0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5428D10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2</w:t>
            </w:r>
          </w:p>
        </w:tc>
      </w:tr>
      <w:tr w:rsidR="005E2F19" w14:paraId="09BCAF58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C884C35" w14:textId="77777777" w:rsidR="005E2F19" w:rsidRPr="001572BD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1572BD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It is cozy in the dining hall.</w:t>
            </w:r>
          </w:p>
          <w:p w14:paraId="33E04441" w14:textId="77777777" w:rsidR="005E2F19" w:rsidRPr="00E11B85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B85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3DA73187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5223DF8F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4450C8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8DBEEB5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2 (1.01)</w:t>
            </w:r>
          </w:p>
          <w:p w14:paraId="58617EBA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9 (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791C5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7AFF121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4 (1.03)</w:t>
            </w:r>
          </w:p>
          <w:p w14:paraId="63C27287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54 (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08254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F84AFD3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05A0D4A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48</w:t>
            </w:r>
          </w:p>
        </w:tc>
      </w:tr>
      <w:tr w:rsidR="005E2F19" w14:paraId="3E0D64A2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69F862E" w14:textId="77777777" w:rsidR="005E2F19" w:rsidRPr="002622B3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622B3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he food queue runs smoothly.</w:t>
            </w:r>
          </w:p>
          <w:p w14:paraId="50EB69ED" w14:textId="77777777" w:rsidR="005E2F19" w:rsidRPr="00E11B85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B85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724B936B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58636668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5C8B67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15CF6A4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9 (0.86)</w:t>
            </w:r>
          </w:p>
          <w:p w14:paraId="366EADBF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6 (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C4CC1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5E9762F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0 (0.94)</w:t>
            </w:r>
          </w:p>
          <w:p w14:paraId="0867BC66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5 (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347EF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EDB5C1E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699888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5</w:t>
            </w:r>
          </w:p>
        </w:tc>
      </w:tr>
      <w:tr w:rsidR="005E2F19" w14:paraId="6786D88B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2DA82C7" w14:textId="77777777" w:rsidR="005E2F19" w:rsidRPr="00815982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815982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School lunch is a nice moment in a day.</w:t>
            </w:r>
          </w:p>
          <w:p w14:paraId="33D7E3A9" w14:textId="77777777" w:rsidR="005E2F19" w:rsidRPr="002F1A2A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A2A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7C459C4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1589B12E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EF392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BB31B47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9 (1.01)</w:t>
            </w:r>
          </w:p>
          <w:p w14:paraId="212A5A92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5 (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15C8B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A8219B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81 (0.94)</w:t>
            </w:r>
          </w:p>
          <w:p w14:paraId="1D1DFA5F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02 (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AD7CB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AD552F2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4DC03B3" w14:textId="77777777" w:rsidR="005E2F19" w:rsidRPr="00E109AE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28</w:t>
            </w:r>
          </w:p>
        </w:tc>
      </w:tr>
      <w:tr w:rsidR="005E2F19" w14:paraId="2F026A03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B2E49A1" w14:textId="77777777" w:rsidR="005E2F19" w:rsidRPr="00E11B85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E11B8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eachers guide dining appropriately.</w:t>
            </w:r>
          </w:p>
          <w:p w14:paraId="79CB6600" w14:textId="77777777" w:rsidR="005E2F19" w:rsidRPr="002F1A2A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A2A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0B14F6E7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3E50BAC9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A73B5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D5B38F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6 (0.86)</w:t>
            </w:r>
          </w:p>
          <w:p w14:paraId="58562F64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01 (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5033D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73A3B4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8 (0.84)</w:t>
            </w:r>
          </w:p>
          <w:p w14:paraId="000150BE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6 (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327BE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B988FFF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6D90785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59</w:t>
            </w:r>
          </w:p>
        </w:tc>
      </w:tr>
      <w:tr w:rsidR="005E2F19" w14:paraId="37DF474D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AA9AFC3" w14:textId="77777777" w:rsidR="005E2F19" w:rsidRPr="007F08A7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7F08A7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Teachers </w: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act as a</w:t>
            </w:r>
            <w:r w:rsidRPr="007F08A7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role model for </w: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pupils</w:t>
            </w:r>
            <w:r w:rsidRPr="007F08A7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in school dining.</w:t>
            </w:r>
          </w:p>
          <w:p w14:paraId="2AC887EF" w14:textId="77777777" w:rsidR="005E2F19" w:rsidRPr="002F1A2A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A2A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6A13A939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0F4FE1E7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9A0781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E1E9642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6775D3C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2 (0.76)</w:t>
            </w:r>
          </w:p>
          <w:p w14:paraId="3C4098EB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8 (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74C36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573691F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79471E6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8 (0.70)</w:t>
            </w:r>
          </w:p>
          <w:p w14:paraId="54E261C4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2 (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D748C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3FCD841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60114B2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283DDC3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4</w:t>
            </w:r>
          </w:p>
        </w:tc>
      </w:tr>
      <w:tr w:rsidR="005E2F19" w14:paraId="506FA639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BBF1710" w14:textId="77777777" w:rsidR="005E2F19" w:rsidRPr="00464991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Pupils </w:t>
            </w:r>
            <w:r w:rsidRPr="0046499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have enough time to eat.</w:t>
            </w:r>
          </w:p>
          <w:p w14:paraId="3CE47C3B" w14:textId="77777777" w:rsidR="005E2F19" w:rsidRPr="002F1A2A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A2A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247EBED9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2D6C5563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4868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E7A323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06 (1.18)</w:t>
            </w:r>
          </w:p>
          <w:p w14:paraId="50E5A998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05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813D9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C0E2753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1 (0.90)</w:t>
            </w:r>
          </w:p>
          <w:p w14:paraId="76077D88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4 (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7B748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DEEF5C9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57F570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5</w:t>
            </w:r>
          </w:p>
        </w:tc>
      </w:tr>
      <w:tr w:rsidR="005E2F19" w14:paraId="12D029C6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648BF0F" w14:textId="77777777" w:rsidR="005E2F19" w:rsidRPr="00464991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eacher</w:t>
            </w:r>
            <w:r w:rsidRPr="0046499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s have enough time to eat.</w:t>
            </w:r>
          </w:p>
          <w:p w14:paraId="0FD680F0" w14:textId="77777777" w:rsidR="005E2F19" w:rsidRPr="002F1A2A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A2A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331D2C8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01426A33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F0E59D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3A5B5FE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9 (1.28)</w:t>
            </w:r>
          </w:p>
          <w:p w14:paraId="57439D53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4 (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76100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5133C3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96 (1.25)</w:t>
            </w:r>
          </w:p>
          <w:p w14:paraId="6E3B95DB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94 (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0E07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9E09424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7A0119B" w14:textId="77777777" w:rsidR="005E2F19" w:rsidRPr="00980A1B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58</w:t>
            </w:r>
          </w:p>
        </w:tc>
      </w:tr>
      <w:tr w:rsidR="005E2F19" w14:paraId="588AFA4F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6DF48D3" w14:textId="77777777" w:rsidR="005E2F19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School meals are healthy.</w:t>
            </w:r>
          </w:p>
          <w:p w14:paraId="4EF9B3D3" w14:textId="77777777" w:rsidR="005E2F19" w:rsidRPr="00181EBF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1EBF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5C747214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7A494D97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2A25F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68C14E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4.25 (0.80)</w:t>
            </w:r>
          </w:p>
          <w:p w14:paraId="570B3F41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4.33 (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6902E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656204E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4.23 (0.59)</w:t>
            </w:r>
          </w:p>
          <w:p w14:paraId="61224A3E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4.02 (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71ABD" w14:textId="77777777" w:rsidR="005E2F19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</w:p>
          <w:p w14:paraId="0919CC49" w14:textId="77777777" w:rsidR="005E2F19" w:rsidRPr="00B642C9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</w:p>
          <w:p w14:paraId="3DBEB74E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B642C9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B642C9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012</w:t>
            </w:r>
          </w:p>
        </w:tc>
      </w:tr>
      <w:tr w:rsidR="005E2F19" w14:paraId="104232BC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6B193C5" w14:textId="77777777" w:rsidR="005E2F19" w:rsidRPr="00E11B85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E11B8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School meals are tasty.</w:t>
            </w:r>
          </w:p>
          <w:p w14:paraId="457EDC0F" w14:textId="77777777" w:rsidR="005E2F19" w:rsidRPr="002F1A2A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A2A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2ECD1014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0BEEA6EF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6E63B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B3B433F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5 (0.89)</w:t>
            </w:r>
          </w:p>
          <w:p w14:paraId="4B8F8B3F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1 (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DD50A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542C2B7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2 (0.98)</w:t>
            </w:r>
          </w:p>
          <w:p w14:paraId="2D34B768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7 (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CCAD9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AAEDE45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191C513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DB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907DB0">
              <w:rPr>
                <w:rFonts w:ascii="Arial" w:hAnsi="Arial" w:cs="Arial"/>
                <w:sz w:val="18"/>
                <w:szCs w:val="18"/>
                <w:lang w:val="en-US"/>
              </w:rPr>
              <w:t>395</w:t>
            </w:r>
          </w:p>
        </w:tc>
      </w:tr>
      <w:tr w:rsidR="005E2F19" w14:paraId="3327EF6D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6A11F0D" w14:textId="77777777" w:rsidR="005E2F19" w:rsidRPr="00E11B85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E11B8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School meals looks good.</w:t>
            </w:r>
          </w:p>
          <w:p w14:paraId="7E311DDF" w14:textId="77777777" w:rsidR="005E2F19" w:rsidRPr="002F1A2A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A2A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3D53E049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55D01620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EDC003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EC0CA0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2 (0.90)</w:t>
            </w:r>
          </w:p>
          <w:p w14:paraId="63AD58A6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4 (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2EC255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8E1EB2D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0 (0.92)</w:t>
            </w:r>
          </w:p>
          <w:p w14:paraId="0E081550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1 (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64A31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2F9397B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E1EEAF0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1</w:t>
            </w:r>
          </w:p>
        </w:tc>
      </w:tr>
      <w:tr w:rsidR="005E2F19" w14:paraId="069D2094" w14:textId="77777777" w:rsidTr="00BA6268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E18F45A" w14:textId="77777777" w:rsidR="005E2F19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1938AA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School meal helps </w: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pupils</w:t>
            </w:r>
            <w:r w:rsidRPr="001938AA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to stay healthy. </w:t>
            </w:r>
          </w:p>
          <w:p w14:paraId="3E62ECAC" w14:textId="77777777" w:rsidR="005E2F19" w:rsidRPr="002F1A2A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A2A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741E635D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4CD6E1AB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C32C3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5545449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8 (0.75)</w:t>
            </w:r>
          </w:p>
          <w:p w14:paraId="0F322826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4.45 (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AF30E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A8B0ADE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3 (0.69)</w:t>
            </w:r>
          </w:p>
          <w:p w14:paraId="432CDBFC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4.33 (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03DC5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4E85A2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669743D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0.634</w:t>
            </w:r>
          </w:p>
        </w:tc>
      </w:tr>
      <w:tr w:rsidR="005E2F19" w14:paraId="476EDD0A" w14:textId="77777777" w:rsidTr="00BA6268">
        <w:tc>
          <w:tcPr>
            <w:tcW w:w="4673" w:type="dxa"/>
            <w:tcBorders>
              <w:top w:val="nil"/>
              <w:left w:val="nil"/>
              <w:right w:val="nil"/>
            </w:tcBorders>
          </w:tcPr>
          <w:p w14:paraId="54F78E21" w14:textId="77777777" w:rsidR="005E2F19" w:rsidRPr="005C1DE5" w:rsidRDefault="005E2F19" w:rsidP="00BA6268">
            <w:pP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5C1DE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lastRenderedPageBreak/>
              <w:t xml:space="preserve">School meal helps </w: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pupils</w:t>
            </w:r>
            <w:r w:rsidRPr="005C1DE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to manage.</w:t>
            </w:r>
          </w:p>
          <w:p w14:paraId="381462F4" w14:textId="77777777" w:rsidR="005E2F19" w:rsidRPr="00E11B85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B85">
              <w:rPr>
                <w:rFonts w:ascii="Arial" w:hAnsi="Arial" w:cs="Arial"/>
                <w:sz w:val="18"/>
                <w:szCs w:val="18"/>
                <w:lang w:val="en-US"/>
              </w:rPr>
              <w:t>mean at baseline (SD)</w:t>
            </w:r>
          </w:p>
          <w:p w14:paraId="0124F1C0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D78">
              <w:rPr>
                <w:rFonts w:ascii="Arial" w:hAnsi="Arial" w:cs="Arial"/>
                <w:sz w:val="18"/>
                <w:szCs w:val="18"/>
                <w:lang w:val="en-US"/>
              </w:rPr>
              <w:t>mean at follow-up (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)</w:t>
            </w:r>
          </w:p>
          <w:p w14:paraId="015B14B1" w14:textId="77777777" w:rsidR="005E2F19" w:rsidRDefault="005E2F19" w:rsidP="00BA6268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E3577C9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44122D0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52 (0.74)</w:t>
            </w:r>
          </w:p>
          <w:p w14:paraId="51E14703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66 (0.5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A6E1E2F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88DC5E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67 (0.52)</w:t>
            </w:r>
          </w:p>
          <w:p w14:paraId="067B068D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56 (0.5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8B70133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FB5E149" w14:textId="77777777" w:rsidR="005E2F19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F908C9A" w14:textId="77777777" w:rsidR="005E2F19" w:rsidRPr="00907DB0" w:rsidRDefault="005E2F19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81</w:t>
            </w:r>
          </w:p>
        </w:tc>
      </w:tr>
    </w:tbl>
    <w:p w14:paraId="6571AE97" w14:textId="51413FEE" w:rsidR="005E2F19" w:rsidRDefault="004B7227" w:rsidP="005E2F19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D=Standard deviation</w:t>
      </w:r>
      <w:r>
        <w:rPr>
          <w:rFonts w:ascii="Arial" w:hAnsi="Arial" w:cs="Arial"/>
          <w:sz w:val="18"/>
          <w:szCs w:val="18"/>
          <w:lang w:val="en-US"/>
        </w:rPr>
        <w:br/>
      </w:r>
      <w:r w:rsidR="005E2F19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="005E2F19" w:rsidRPr="00FB4047">
        <w:rPr>
          <w:rFonts w:ascii="Arial" w:hAnsi="Arial" w:cs="Arial"/>
          <w:sz w:val="18"/>
          <w:szCs w:val="18"/>
          <w:lang w:val="en-US"/>
        </w:rPr>
        <w:t xml:space="preserve"> </w:t>
      </w:r>
      <w:r w:rsidR="005E2F19">
        <w:rPr>
          <w:rFonts w:ascii="Arial" w:hAnsi="Arial" w:cs="Arial"/>
          <w:sz w:val="18"/>
          <w:szCs w:val="18"/>
          <w:shd w:val="clear" w:color="auto" w:fill="FFFFFF"/>
          <w:lang w:val="en-US"/>
        </w:rPr>
        <w:t>Perspectives</w:t>
      </w:r>
      <w:r w:rsidR="005E2F19" w:rsidRPr="00D80A99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</w:t>
      </w:r>
      <w:r w:rsidR="005E2F19">
        <w:rPr>
          <w:rFonts w:ascii="Arial" w:hAnsi="Arial" w:cs="Arial"/>
          <w:sz w:val="18"/>
          <w:szCs w:val="18"/>
          <w:shd w:val="clear" w:color="auto" w:fill="FFFFFF"/>
          <w:lang w:val="en-US"/>
        </w:rPr>
        <w:t>and experiences of</w:t>
      </w:r>
      <w:r w:rsidR="005E2F19" w:rsidRPr="00D80A99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school dining was evaluated using a 15-item query with a five-point Likert-scale: </w:t>
      </w:r>
      <w:r w:rsidR="005E2F19" w:rsidRPr="00D80A99">
        <w:rPr>
          <w:rFonts w:ascii="Arial" w:hAnsi="Arial" w:cs="Arial"/>
          <w:color w:val="000000"/>
          <w:sz w:val="18"/>
          <w:szCs w:val="18"/>
          <w:lang w:val="en-GB"/>
        </w:rPr>
        <w:t>totally disagree, somewhat disagree, neither agree nor disagree, somewhat agree, totally agree.</w:t>
      </w:r>
      <w:r>
        <w:rPr>
          <w:rFonts w:ascii="Arial" w:hAnsi="Arial" w:cs="Arial"/>
          <w:color w:val="000000"/>
          <w:sz w:val="18"/>
          <w:szCs w:val="18"/>
          <w:lang w:val="en-GB"/>
        </w:rPr>
        <w:br/>
      </w:r>
      <w:r w:rsidR="005E2F19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="005E2F19">
        <w:rPr>
          <w:rFonts w:ascii="Arial" w:hAnsi="Arial" w:cs="Arial"/>
          <w:sz w:val="18"/>
          <w:szCs w:val="18"/>
          <w:lang w:val="en-US"/>
        </w:rPr>
        <w:t xml:space="preserve"> </w:t>
      </w:r>
      <w:r w:rsidR="005E2F19" w:rsidRPr="005931A6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5E2F19">
        <w:rPr>
          <w:rFonts w:ascii="Arial" w:hAnsi="Arial" w:cs="Arial"/>
          <w:sz w:val="18"/>
          <w:szCs w:val="18"/>
          <w:lang w:val="en-US"/>
        </w:rPr>
        <w:t xml:space="preserve"> value of the interaction. </w:t>
      </w:r>
      <w:r w:rsidR="005E2F19" w:rsidRPr="008E0333">
        <w:rPr>
          <w:rFonts w:ascii="Arial" w:hAnsi="Arial" w:cs="Arial"/>
          <w:sz w:val="18"/>
          <w:szCs w:val="18"/>
          <w:lang w:val="en-US"/>
        </w:rPr>
        <w:t xml:space="preserve">The data were analyzed with </w:t>
      </w:r>
      <w:r w:rsidR="005E2F19">
        <w:rPr>
          <w:rFonts w:ascii="Arial" w:hAnsi="Arial" w:cs="Arial"/>
          <w:sz w:val="18"/>
          <w:szCs w:val="18"/>
          <w:lang w:val="en-US"/>
        </w:rPr>
        <w:t xml:space="preserve">a </w:t>
      </w:r>
      <w:r w:rsidR="005E2F19" w:rsidRPr="008E0333">
        <w:rPr>
          <w:rFonts w:ascii="Arial" w:hAnsi="Arial" w:cs="Arial"/>
          <w:sz w:val="18"/>
          <w:szCs w:val="18"/>
          <w:lang w:val="en-US"/>
        </w:rPr>
        <w:t>mixed effects model for repeated measures accounting for the intervention effect and selected standardizing effects.</w:t>
      </w:r>
    </w:p>
    <w:sectPr w:rsidR="005E2F1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19"/>
    <w:rsid w:val="0004526D"/>
    <w:rsid w:val="003877A2"/>
    <w:rsid w:val="004B7227"/>
    <w:rsid w:val="004F6671"/>
    <w:rsid w:val="005403AA"/>
    <w:rsid w:val="00564636"/>
    <w:rsid w:val="00592A23"/>
    <w:rsid w:val="005E2F19"/>
    <w:rsid w:val="00600704"/>
    <w:rsid w:val="007331BB"/>
    <w:rsid w:val="007F3C9D"/>
    <w:rsid w:val="009547AD"/>
    <w:rsid w:val="00983FEE"/>
    <w:rsid w:val="009D2F2F"/>
    <w:rsid w:val="009E6E1B"/>
    <w:rsid w:val="00AF17FF"/>
    <w:rsid w:val="00B92957"/>
    <w:rsid w:val="00E31A12"/>
    <w:rsid w:val="00F069F0"/>
    <w:rsid w:val="00F509DC"/>
    <w:rsid w:val="00FF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F85D6"/>
  <w15:chartTrackingRefBased/>
  <w15:docId w15:val="{552C0AC5-40D1-48C7-B08B-5A62C4BAD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E2F1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E2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FF1F3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F1F3D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F1F3D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F1F3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F1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d124c-568a-4157-a570-c08e7f1f49a2" xsi:nil="true"/>
    <lcf76f155ced4ddcb4097134ff3c332f xmlns="622b2d7d-ee99-4255-9f47-355a406ae0e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9FCF94F40981744952941C2D2F4EFBD" ma:contentTypeVersion="12" ma:contentTypeDescription="Luo uusi asiakirja." ma:contentTypeScope="" ma:versionID="abd5cd848a7d51f6493e46ab811efe43">
  <xsd:schema xmlns:xsd="http://www.w3.org/2001/XMLSchema" xmlns:xs="http://www.w3.org/2001/XMLSchema" xmlns:p="http://schemas.microsoft.com/office/2006/metadata/properties" xmlns:ns2="622b2d7d-ee99-4255-9f47-355a406ae0e9" xmlns:ns3="4c0d124c-568a-4157-a570-c08e7f1f49a2" targetNamespace="http://schemas.microsoft.com/office/2006/metadata/properties" ma:root="true" ma:fieldsID="c2673ba5f60a5e7a045a02ad4a411b11" ns2:_="" ns3:_="">
    <xsd:import namespace="622b2d7d-ee99-4255-9f47-355a406ae0e9"/>
    <xsd:import namespace="4c0d124c-568a-4157-a570-c08e7f1f49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b2d7d-ee99-4255-9f47-355a406ae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Kuvien tunnisteet" ma:readOnly="false" ma:fieldId="{5cf76f15-5ced-4ddc-b409-7134ff3c332f}" ma:taxonomyMulti="true" ma:sspId="5ba83825-fb8d-42b2-af4d-523da4d0f3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d124c-568a-4157-a570-c08e7f1f49a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0922085-4181-4f75-b8f3-6a4170ca75fa}" ma:internalName="TaxCatchAll" ma:showField="CatchAllData" ma:web="4c0d124c-568a-4157-a570-c08e7f1f49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02B34E-8CC3-4E3B-A3B6-16FA59B24D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DF2C08-FD85-45CE-85EE-B9F957940850}">
  <ds:schemaRefs>
    <ds:schemaRef ds:uri="http://schemas.microsoft.com/office/2006/metadata/properties"/>
    <ds:schemaRef ds:uri="http://schemas.microsoft.com/office/infopath/2007/PartnerControls"/>
    <ds:schemaRef ds:uri="4c0d124c-568a-4157-a570-c08e7f1f49a2"/>
    <ds:schemaRef ds:uri="622b2d7d-ee99-4255-9f47-355a406ae0e9"/>
  </ds:schemaRefs>
</ds:datastoreItem>
</file>

<file path=customXml/itemProps3.xml><?xml version="1.0" encoding="utf-8"?>
<ds:datastoreItem xmlns:ds="http://schemas.openxmlformats.org/officeDocument/2006/customXml" ds:itemID="{A3960772-21B6-41B5-B5F2-53919DF58F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2b2d7d-ee99-4255-9f47-355a406ae0e9"/>
    <ds:schemaRef ds:uri="4c0d124c-568a-4157-a570-c08e7f1f4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7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a Laitinen</dc:creator>
  <cp:keywords/>
  <dc:description/>
  <cp:lastModifiedBy>Aija Laitinen</cp:lastModifiedBy>
  <cp:revision>6</cp:revision>
  <dcterms:created xsi:type="dcterms:W3CDTF">2021-12-20T08:17:00Z</dcterms:created>
  <dcterms:modified xsi:type="dcterms:W3CDTF">2022-04-1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FCF94F40981744952941C2D2F4EFBD</vt:lpwstr>
  </property>
  <property fmtid="{D5CDD505-2E9C-101B-9397-08002B2CF9AE}" pid="3" name="MediaServiceImageTags">
    <vt:lpwstr/>
  </property>
</Properties>
</file>